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0511" w:rsidRDefault="006C284E" w:rsidP="00EC41DE">
      <w:pPr>
        <w:spacing w:after="0" w:line="240" w:lineRule="auto"/>
        <w:ind w:left="-1036" w:right="-583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0"/>
          <w:szCs w:val="20"/>
        </w:rPr>
        <w:t xml:space="preserve">                    </w:t>
      </w:r>
      <w:proofErr w:type="gramStart"/>
      <w:r w:rsidR="00FF1DC4" w:rsidRPr="00381132">
        <w:rPr>
          <w:rFonts w:ascii="Times New Roman" w:hAnsi="Times New Roman"/>
          <w:b/>
          <w:sz w:val="24"/>
          <w:szCs w:val="24"/>
        </w:rPr>
        <w:t>S1</w:t>
      </w:r>
      <w:r w:rsidR="000A514B" w:rsidRPr="000A514B">
        <w:rPr>
          <w:rFonts w:ascii="Times New Roman" w:hAnsi="Times New Roman"/>
          <w:b/>
          <w:sz w:val="24"/>
          <w:szCs w:val="24"/>
        </w:rPr>
        <w:t xml:space="preserve"> </w:t>
      </w:r>
      <w:r w:rsidR="000A514B" w:rsidRPr="00381132">
        <w:rPr>
          <w:rFonts w:ascii="Times New Roman" w:hAnsi="Times New Roman"/>
          <w:b/>
          <w:sz w:val="24"/>
          <w:szCs w:val="24"/>
        </w:rPr>
        <w:t>Table</w:t>
      </w:r>
      <w:r w:rsidR="00FF1DC4" w:rsidRPr="00381132">
        <w:rPr>
          <w:rFonts w:ascii="Times New Roman" w:hAnsi="Times New Roman"/>
          <w:b/>
          <w:sz w:val="24"/>
          <w:szCs w:val="24"/>
        </w:rPr>
        <w:t>.</w:t>
      </w:r>
      <w:proofErr w:type="gramEnd"/>
      <w:r w:rsidR="00FF1DC4" w:rsidRPr="00381132">
        <w:rPr>
          <w:rFonts w:ascii="Times New Roman" w:hAnsi="Times New Roman"/>
          <w:sz w:val="24"/>
          <w:szCs w:val="24"/>
        </w:rPr>
        <w:t xml:space="preserve"> Demographic, epidemiological and clinical characteristics of</w:t>
      </w:r>
      <w:r w:rsidR="00603029" w:rsidRPr="00381132">
        <w:rPr>
          <w:rFonts w:ascii="Times New Roman" w:hAnsi="Times New Roman"/>
          <w:sz w:val="24"/>
          <w:szCs w:val="24"/>
        </w:rPr>
        <w:t xml:space="preserve"> the</w:t>
      </w:r>
      <w:r w:rsidR="00FF1DC4" w:rsidRPr="00381132">
        <w:rPr>
          <w:rFonts w:ascii="Times New Roman" w:hAnsi="Times New Roman"/>
          <w:sz w:val="24"/>
          <w:szCs w:val="24"/>
        </w:rPr>
        <w:t xml:space="preserve"> 31 </w:t>
      </w:r>
      <w:r w:rsidR="00603029" w:rsidRPr="00381132">
        <w:rPr>
          <w:rFonts w:ascii="Times New Roman" w:hAnsi="Times New Roman"/>
          <w:sz w:val="24"/>
          <w:szCs w:val="24"/>
        </w:rPr>
        <w:t xml:space="preserve">enrolled </w:t>
      </w:r>
      <w:r w:rsidR="00FF1DC4" w:rsidRPr="00381132">
        <w:rPr>
          <w:rFonts w:ascii="Times New Roman" w:hAnsi="Times New Roman"/>
          <w:sz w:val="24"/>
          <w:szCs w:val="24"/>
        </w:rPr>
        <w:t>patients with CL.</w:t>
      </w:r>
    </w:p>
    <w:p w:rsidR="00490511" w:rsidRDefault="00490511" w:rsidP="00EC41DE">
      <w:pPr>
        <w:spacing w:after="0" w:line="240" w:lineRule="auto"/>
        <w:ind w:left="-1036" w:right="-583"/>
        <w:rPr>
          <w:rFonts w:ascii="Times New Roman" w:hAnsi="Times New Roman"/>
          <w:sz w:val="24"/>
          <w:szCs w:val="24"/>
        </w:rPr>
      </w:pPr>
    </w:p>
    <w:tbl>
      <w:tblPr>
        <w:tblStyle w:val="Tablaconcuadrcula"/>
        <w:tblW w:w="8605" w:type="dxa"/>
        <w:tblLook w:val="04A0" w:firstRow="1" w:lastRow="0" w:firstColumn="1" w:lastColumn="0" w:noHBand="0" w:noVBand="1"/>
      </w:tblPr>
      <w:tblGrid>
        <w:gridCol w:w="6648"/>
        <w:gridCol w:w="1957"/>
      </w:tblGrid>
      <w:tr w:rsidR="00FF1DC4" w:rsidRPr="00442399" w:rsidTr="005A266B">
        <w:trPr>
          <w:trHeight w:val="330"/>
        </w:trPr>
        <w:tc>
          <w:tcPr>
            <w:tcW w:w="6648" w:type="dxa"/>
            <w:noWrap/>
            <w:hideMark/>
          </w:tcPr>
          <w:p w:rsidR="00FF1DC4" w:rsidRPr="00381132" w:rsidRDefault="00FF1DC4" w:rsidP="00EC41D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bookmarkStart w:id="0" w:name="_GoBack"/>
            <w:r w:rsidRPr="00381132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38113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Characteristic</w:t>
            </w:r>
          </w:p>
        </w:tc>
        <w:tc>
          <w:tcPr>
            <w:tcW w:w="1957" w:type="dxa"/>
            <w:noWrap/>
            <w:hideMark/>
          </w:tcPr>
          <w:p w:rsidR="00FF1DC4" w:rsidRPr="00381132" w:rsidRDefault="00FF1DC4" w:rsidP="00EC41D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38113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         Value</w:t>
            </w:r>
          </w:p>
        </w:tc>
      </w:tr>
      <w:tr w:rsidR="00FF1DC4" w:rsidRPr="00442399" w:rsidTr="005A266B">
        <w:trPr>
          <w:trHeight w:val="315"/>
        </w:trPr>
        <w:tc>
          <w:tcPr>
            <w:tcW w:w="6648" w:type="dxa"/>
            <w:noWrap/>
            <w:hideMark/>
          </w:tcPr>
          <w:p w:rsidR="00FF1DC4" w:rsidRPr="00381132" w:rsidRDefault="00FF1DC4" w:rsidP="00EC41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13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Age (years); </w:t>
            </w:r>
            <w:r w:rsidRPr="0038113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n</w:t>
            </w:r>
            <w:r w:rsidRPr="0038113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=29</w:t>
            </w:r>
          </w:p>
        </w:tc>
        <w:tc>
          <w:tcPr>
            <w:tcW w:w="1957" w:type="dxa"/>
            <w:noWrap/>
            <w:hideMark/>
          </w:tcPr>
          <w:p w:rsidR="00FF1DC4" w:rsidRPr="00381132" w:rsidRDefault="00FF1DC4" w:rsidP="00EC41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FF1DC4" w:rsidRPr="00442399" w:rsidTr="005A266B">
        <w:trPr>
          <w:trHeight w:val="315"/>
        </w:trPr>
        <w:tc>
          <w:tcPr>
            <w:tcW w:w="6648" w:type="dxa"/>
            <w:noWrap/>
            <w:hideMark/>
          </w:tcPr>
          <w:p w:rsidR="00FF1DC4" w:rsidRPr="00381132" w:rsidRDefault="00FF1DC4" w:rsidP="00EC41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13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  Mean ± SD</w:t>
            </w:r>
          </w:p>
        </w:tc>
        <w:tc>
          <w:tcPr>
            <w:tcW w:w="1957" w:type="dxa"/>
            <w:noWrap/>
            <w:hideMark/>
          </w:tcPr>
          <w:p w:rsidR="00FF1DC4" w:rsidRPr="00381132" w:rsidRDefault="00FF1DC4" w:rsidP="00EC41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13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8.5 ± 16.5</w:t>
            </w:r>
          </w:p>
        </w:tc>
      </w:tr>
      <w:tr w:rsidR="00FF1DC4" w:rsidRPr="00442399" w:rsidTr="005A266B">
        <w:trPr>
          <w:trHeight w:val="315"/>
        </w:trPr>
        <w:tc>
          <w:tcPr>
            <w:tcW w:w="6648" w:type="dxa"/>
            <w:noWrap/>
            <w:hideMark/>
          </w:tcPr>
          <w:p w:rsidR="00FF1DC4" w:rsidRPr="00381132" w:rsidRDefault="00FF1DC4" w:rsidP="00EC41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13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  Median (IQR)</w:t>
            </w:r>
          </w:p>
        </w:tc>
        <w:tc>
          <w:tcPr>
            <w:tcW w:w="1957" w:type="dxa"/>
            <w:noWrap/>
            <w:hideMark/>
          </w:tcPr>
          <w:p w:rsidR="00FF1DC4" w:rsidRPr="00381132" w:rsidRDefault="00FF1DC4" w:rsidP="00EC41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13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4 (25–48)</w:t>
            </w:r>
          </w:p>
        </w:tc>
      </w:tr>
      <w:tr w:rsidR="00FF1DC4" w:rsidRPr="00442399" w:rsidTr="005A266B">
        <w:trPr>
          <w:trHeight w:val="315"/>
        </w:trPr>
        <w:tc>
          <w:tcPr>
            <w:tcW w:w="6648" w:type="dxa"/>
            <w:noWrap/>
            <w:hideMark/>
          </w:tcPr>
          <w:p w:rsidR="00FF1DC4" w:rsidRPr="00381132" w:rsidRDefault="00FF1DC4" w:rsidP="00EC41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13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  Range</w:t>
            </w:r>
          </w:p>
        </w:tc>
        <w:tc>
          <w:tcPr>
            <w:tcW w:w="1957" w:type="dxa"/>
            <w:noWrap/>
            <w:hideMark/>
          </w:tcPr>
          <w:p w:rsidR="00FF1DC4" w:rsidRPr="00381132" w:rsidRDefault="00FF1DC4" w:rsidP="00EC41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13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–75</w:t>
            </w:r>
          </w:p>
        </w:tc>
      </w:tr>
      <w:tr w:rsidR="00FF1DC4" w:rsidRPr="00442399" w:rsidTr="005A266B">
        <w:trPr>
          <w:trHeight w:val="315"/>
        </w:trPr>
        <w:tc>
          <w:tcPr>
            <w:tcW w:w="6648" w:type="dxa"/>
            <w:noWrap/>
            <w:hideMark/>
          </w:tcPr>
          <w:p w:rsidR="00FF1DC4" w:rsidRPr="00381132" w:rsidRDefault="00FF1DC4" w:rsidP="00EC41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13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1957" w:type="dxa"/>
            <w:noWrap/>
            <w:hideMark/>
          </w:tcPr>
          <w:p w:rsidR="00FF1DC4" w:rsidRPr="00381132" w:rsidRDefault="00FF1DC4" w:rsidP="00EC41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FF1DC4" w:rsidRPr="00442399" w:rsidTr="005A266B">
        <w:trPr>
          <w:trHeight w:val="315"/>
        </w:trPr>
        <w:tc>
          <w:tcPr>
            <w:tcW w:w="6648" w:type="dxa"/>
            <w:noWrap/>
            <w:hideMark/>
          </w:tcPr>
          <w:p w:rsidR="00FF1DC4" w:rsidRPr="00381132" w:rsidRDefault="00FF1DC4" w:rsidP="00EC41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13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  Men</w:t>
            </w:r>
          </w:p>
        </w:tc>
        <w:tc>
          <w:tcPr>
            <w:tcW w:w="1957" w:type="dxa"/>
            <w:noWrap/>
            <w:hideMark/>
          </w:tcPr>
          <w:p w:rsidR="00FF1DC4" w:rsidRPr="00381132" w:rsidRDefault="00FF1DC4" w:rsidP="00EC41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13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9 (93.6%)</w:t>
            </w:r>
          </w:p>
        </w:tc>
      </w:tr>
      <w:tr w:rsidR="00FF1DC4" w:rsidRPr="00442399" w:rsidTr="005A266B">
        <w:trPr>
          <w:trHeight w:val="315"/>
        </w:trPr>
        <w:tc>
          <w:tcPr>
            <w:tcW w:w="6648" w:type="dxa"/>
            <w:noWrap/>
            <w:hideMark/>
          </w:tcPr>
          <w:p w:rsidR="00FF1DC4" w:rsidRPr="00381132" w:rsidRDefault="00FF1DC4" w:rsidP="00EC41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13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  Women</w:t>
            </w:r>
          </w:p>
        </w:tc>
        <w:tc>
          <w:tcPr>
            <w:tcW w:w="1957" w:type="dxa"/>
            <w:noWrap/>
            <w:hideMark/>
          </w:tcPr>
          <w:p w:rsidR="00FF1DC4" w:rsidRPr="00381132" w:rsidRDefault="00FF1DC4" w:rsidP="00EC41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13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 (6.5%)</w:t>
            </w:r>
          </w:p>
        </w:tc>
      </w:tr>
      <w:tr w:rsidR="00FF1DC4" w:rsidRPr="00442399" w:rsidTr="005A266B">
        <w:trPr>
          <w:trHeight w:val="315"/>
        </w:trPr>
        <w:tc>
          <w:tcPr>
            <w:tcW w:w="6648" w:type="dxa"/>
            <w:noWrap/>
            <w:hideMark/>
          </w:tcPr>
          <w:p w:rsidR="00FF1DC4" w:rsidRPr="00381132" w:rsidRDefault="00FF1DC4" w:rsidP="00EC41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13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Region of disease acquisition </w:t>
            </w:r>
          </w:p>
        </w:tc>
        <w:tc>
          <w:tcPr>
            <w:tcW w:w="1957" w:type="dxa"/>
            <w:noWrap/>
            <w:hideMark/>
          </w:tcPr>
          <w:p w:rsidR="00FF1DC4" w:rsidRPr="00381132" w:rsidRDefault="00FF1DC4" w:rsidP="00EC41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FF1DC4" w:rsidRPr="00442399" w:rsidTr="005A266B">
        <w:trPr>
          <w:trHeight w:val="315"/>
        </w:trPr>
        <w:tc>
          <w:tcPr>
            <w:tcW w:w="6648" w:type="dxa"/>
            <w:noWrap/>
            <w:hideMark/>
          </w:tcPr>
          <w:p w:rsidR="00FF1DC4" w:rsidRPr="00381132" w:rsidRDefault="00FF1DC4" w:rsidP="00EC41DE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13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entral and northern Coast (Ancash, Lima, Piura/Lambayeque) </w:t>
            </w:r>
          </w:p>
        </w:tc>
        <w:tc>
          <w:tcPr>
            <w:tcW w:w="1957" w:type="dxa"/>
            <w:noWrap/>
            <w:hideMark/>
          </w:tcPr>
          <w:p w:rsidR="00FF1DC4" w:rsidRPr="00381132" w:rsidRDefault="00FF1DC4" w:rsidP="00EC41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13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 (19.4%)</w:t>
            </w:r>
          </w:p>
        </w:tc>
      </w:tr>
      <w:tr w:rsidR="00FF1DC4" w:rsidRPr="00442399" w:rsidTr="005A266B">
        <w:trPr>
          <w:trHeight w:val="315"/>
        </w:trPr>
        <w:tc>
          <w:tcPr>
            <w:tcW w:w="6648" w:type="dxa"/>
            <w:noWrap/>
            <w:hideMark/>
          </w:tcPr>
          <w:p w:rsidR="00FF1DC4" w:rsidRPr="00381132" w:rsidRDefault="00FF1DC4" w:rsidP="00EC41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13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  Southern Andes (Apurimac, Cusco)</w:t>
            </w:r>
          </w:p>
        </w:tc>
        <w:tc>
          <w:tcPr>
            <w:tcW w:w="1957" w:type="dxa"/>
            <w:noWrap/>
            <w:hideMark/>
          </w:tcPr>
          <w:p w:rsidR="00FF1DC4" w:rsidRPr="00381132" w:rsidRDefault="00FF1DC4" w:rsidP="00EC41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13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 (16.1%)</w:t>
            </w:r>
          </w:p>
        </w:tc>
      </w:tr>
      <w:tr w:rsidR="00FF1DC4" w:rsidRPr="00442399" w:rsidTr="005A266B">
        <w:trPr>
          <w:trHeight w:val="315"/>
        </w:trPr>
        <w:tc>
          <w:tcPr>
            <w:tcW w:w="6648" w:type="dxa"/>
            <w:noWrap/>
            <w:hideMark/>
          </w:tcPr>
          <w:p w:rsidR="00FF1DC4" w:rsidRPr="00381132" w:rsidRDefault="00FF1DC4" w:rsidP="00EC41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13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  North Jungle (Loreto, San Martin)</w:t>
            </w:r>
          </w:p>
        </w:tc>
        <w:tc>
          <w:tcPr>
            <w:tcW w:w="1957" w:type="dxa"/>
            <w:noWrap/>
            <w:hideMark/>
          </w:tcPr>
          <w:p w:rsidR="00FF1DC4" w:rsidRPr="00381132" w:rsidRDefault="00FF1DC4" w:rsidP="00EC41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13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 (35.5%)</w:t>
            </w:r>
          </w:p>
        </w:tc>
      </w:tr>
      <w:tr w:rsidR="00FF1DC4" w:rsidRPr="00442399" w:rsidTr="005A266B">
        <w:trPr>
          <w:trHeight w:val="315"/>
        </w:trPr>
        <w:tc>
          <w:tcPr>
            <w:tcW w:w="6648" w:type="dxa"/>
            <w:noWrap/>
            <w:hideMark/>
          </w:tcPr>
          <w:p w:rsidR="00FF1DC4" w:rsidRPr="00381132" w:rsidRDefault="00FF1DC4" w:rsidP="00EC41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13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  Central Jungle (Ucayali)</w:t>
            </w:r>
          </w:p>
        </w:tc>
        <w:tc>
          <w:tcPr>
            <w:tcW w:w="1957" w:type="dxa"/>
            <w:noWrap/>
            <w:hideMark/>
          </w:tcPr>
          <w:p w:rsidR="00FF1DC4" w:rsidRPr="00381132" w:rsidRDefault="00FF1DC4" w:rsidP="00EC41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13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 (6.5%)</w:t>
            </w:r>
          </w:p>
        </w:tc>
      </w:tr>
      <w:tr w:rsidR="00FF1DC4" w:rsidRPr="00442399" w:rsidTr="005A266B">
        <w:trPr>
          <w:trHeight w:val="315"/>
        </w:trPr>
        <w:tc>
          <w:tcPr>
            <w:tcW w:w="6648" w:type="dxa"/>
            <w:noWrap/>
            <w:hideMark/>
          </w:tcPr>
          <w:p w:rsidR="00FF1DC4" w:rsidRPr="00381132" w:rsidRDefault="00FF1DC4" w:rsidP="00EC41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PE"/>
              </w:rPr>
            </w:pPr>
            <w:r w:rsidRPr="0038113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PE"/>
              </w:rPr>
              <w:t xml:space="preserve">    South Jungle (Madre de Dios)</w:t>
            </w:r>
          </w:p>
        </w:tc>
        <w:tc>
          <w:tcPr>
            <w:tcW w:w="1957" w:type="dxa"/>
            <w:noWrap/>
            <w:hideMark/>
          </w:tcPr>
          <w:p w:rsidR="00FF1DC4" w:rsidRPr="00381132" w:rsidRDefault="00FF1DC4" w:rsidP="00EC41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13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 (16.1%)</w:t>
            </w:r>
          </w:p>
        </w:tc>
      </w:tr>
      <w:tr w:rsidR="00FF1DC4" w:rsidRPr="00442399" w:rsidTr="005A266B">
        <w:trPr>
          <w:trHeight w:val="315"/>
        </w:trPr>
        <w:tc>
          <w:tcPr>
            <w:tcW w:w="6648" w:type="dxa"/>
            <w:noWrap/>
            <w:hideMark/>
          </w:tcPr>
          <w:p w:rsidR="00FF1DC4" w:rsidRPr="00381132" w:rsidRDefault="00FF1DC4" w:rsidP="00EC41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13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  Unknown</w:t>
            </w:r>
          </w:p>
        </w:tc>
        <w:tc>
          <w:tcPr>
            <w:tcW w:w="1957" w:type="dxa"/>
            <w:noWrap/>
            <w:hideMark/>
          </w:tcPr>
          <w:p w:rsidR="00FF1DC4" w:rsidRPr="00381132" w:rsidRDefault="00FF1DC4" w:rsidP="00EC41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13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 (6.5%)</w:t>
            </w:r>
          </w:p>
        </w:tc>
      </w:tr>
      <w:tr w:rsidR="00FF1DC4" w:rsidRPr="00442399" w:rsidTr="005A266B">
        <w:trPr>
          <w:trHeight w:val="300"/>
        </w:trPr>
        <w:tc>
          <w:tcPr>
            <w:tcW w:w="6648" w:type="dxa"/>
            <w:hideMark/>
          </w:tcPr>
          <w:p w:rsidR="00FF1DC4" w:rsidRPr="00381132" w:rsidRDefault="00FF1DC4" w:rsidP="00EC41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13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uration of exposure in the risk area (days);</w:t>
            </w:r>
            <w:r w:rsidRPr="0038113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 n</w:t>
            </w:r>
            <w:r w:rsidRPr="0038113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=28</w:t>
            </w:r>
          </w:p>
        </w:tc>
        <w:tc>
          <w:tcPr>
            <w:tcW w:w="1957" w:type="dxa"/>
            <w:noWrap/>
            <w:hideMark/>
          </w:tcPr>
          <w:p w:rsidR="00FF1DC4" w:rsidRPr="00381132" w:rsidRDefault="00FF1DC4" w:rsidP="00EC41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FF1DC4" w:rsidRPr="00442399" w:rsidTr="005A266B">
        <w:trPr>
          <w:trHeight w:val="315"/>
        </w:trPr>
        <w:tc>
          <w:tcPr>
            <w:tcW w:w="6648" w:type="dxa"/>
            <w:noWrap/>
            <w:hideMark/>
          </w:tcPr>
          <w:p w:rsidR="00FF1DC4" w:rsidRPr="00381132" w:rsidRDefault="00FF1DC4" w:rsidP="00EC41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13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  Mean ± SD</w:t>
            </w:r>
          </w:p>
        </w:tc>
        <w:tc>
          <w:tcPr>
            <w:tcW w:w="1957" w:type="dxa"/>
            <w:noWrap/>
            <w:hideMark/>
          </w:tcPr>
          <w:p w:rsidR="00FF1DC4" w:rsidRPr="00381132" w:rsidRDefault="00FF1DC4" w:rsidP="00EC41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13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366 ± 7509.1</w:t>
            </w:r>
          </w:p>
        </w:tc>
      </w:tr>
      <w:tr w:rsidR="00FF1DC4" w:rsidRPr="00442399" w:rsidTr="005A266B">
        <w:trPr>
          <w:trHeight w:val="315"/>
        </w:trPr>
        <w:tc>
          <w:tcPr>
            <w:tcW w:w="6648" w:type="dxa"/>
            <w:noWrap/>
            <w:hideMark/>
          </w:tcPr>
          <w:p w:rsidR="00FF1DC4" w:rsidRPr="00381132" w:rsidRDefault="00FF1DC4" w:rsidP="00EC41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13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  Median (IQR)</w:t>
            </w:r>
          </w:p>
        </w:tc>
        <w:tc>
          <w:tcPr>
            <w:tcW w:w="1957" w:type="dxa"/>
            <w:noWrap/>
            <w:hideMark/>
          </w:tcPr>
          <w:p w:rsidR="00FF1DC4" w:rsidRPr="00381132" w:rsidRDefault="00FF1DC4" w:rsidP="00EC41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13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0 (52.5–225)</w:t>
            </w:r>
          </w:p>
        </w:tc>
      </w:tr>
      <w:tr w:rsidR="00FF1DC4" w:rsidRPr="00442399" w:rsidTr="005A266B">
        <w:trPr>
          <w:trHeight w:val="315"/>
        </w:trPr>
        <w:tc>
          <w:tcPr>
            <w:tcW w:w="6648" w:type="dxa"/>
            <w:noWrap/>
            <w:hideMark/>
          </w:tcPr>
          <w:p w:rsidR="00FF1DC4" w:rsidRPr="00381132" w:rsidRDefault="00FF1DC4" w:rsidP="00EC41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13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  Range</w:t>
            </w:r>
          </w:p>
        </w:tc>
        <w:tc>
          <w:tcPr>
            <w:tcW w:w="1957" w:type="dxa"/>
            <w:noWrap/>
            <w:hideMark/>
          </w:tcPr>
          <w:p w:rsidR="00FF1DC4" w:rsidRPr="00381132" w:rsidRDefault="00FF1DC4" w:rsidP="00EC41DE">
            <w:pPr>
              <w:tabs>
                <w:tab w:val="left" w:pos="165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13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5 days–75 years</w:t>
            </w:r>
          </w:p>
        </w:tc>
      </w:tr>
      <w:tr w:rsidR="00FF1DC4" w:rsidRPr="00442399" w:rsidTr="005A266B">
        <w:trPr>
          <w:trHeight w:val="65"/>
        </w:trPr>
        <w:tc>
          <w:tcPr>
            <w:tcW w:w="6648" w:type="dxa"/>
            <w:noWrap/>
            <w:hideMark/>
          </w:tcPr>
          <w:p w:rsidR="00FF1DC4" w:rsidRPr="00381132" w:rsidRDefault="00FF1DC4" w:rsidP="00EC41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13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Duration of disease (months); </w:t>
            </w:r>
            <w:r w:rsidRPr="0038113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n</w:t>
            </w:r>
            <w:r w:rsidRPr="0038113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=29</w:t>
            </w:r>
          </w:p>
        </w:tc>
        <w:tc>
          <w:tcPr>
            <w:tcW w:w="1957" w:type="dxa"/>
            <w:noWrap/>
            <w:hideMark/>
          </w:tcPr>
          <w:p w:rsidR="00FF1DC4" w:rsidRPr="00381132" w:rsidRDefault="00FF1DC4" w:rsidP="00EC41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FF1DC4" w:rsidRPr="00442399" w:rsidTr="005A266B">
        <w:trPr>
          <w:trHeight w:val="315"/>
        </w:trPr>
        <w:tc>
          <w:tcPr>
            <w:tcW w:w="6648" w:type="dxa"/>
            <w:noWrap/>
            <w:hideMark/>
          </w:tcPr>
          <w:p w:rsidR="00FF1DC4" w:rsidRPr="00381132" w:rsidRDefault="00FF1DC4" w:rsidP="00EC41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13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  Mean ± SD</w:t>
            </w:r>
          </w:p>
        </w:tc>
        <w:tc>
          <w:tcPr>
            <w:tcW w:w="1957" w:type="dxa"/>
            <w:noWrap/>
            <w:hideMark/>
          </w:tcPr>
          <w:p w:rsidR="00FF1DC4" w:rsidRPr="00381132" w:rsidRDefault="00FF1DC4" w:rsidP="00EC41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13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2 ± 0.7</w:t>
            </w:r>
          </w:p>
        </w:tc>
      </w:tr>
      <w:tr w:rsidR="00FF1DC4" w:rsidRPr="00442399" w:rsidTr="005A266B">
        <w:trPr>
          <w:trHeight w:val="315"/>
        </w:trPr>
        <w:tc>
          <w:tcPr>
            <w:tcW w:w="6648" w:type="dxa"/>
            <w:noWrap/>
            <w:hideMark/>
          </w:tcPr>
          <w:p w:rsidR="00FF1DC4" w:rsidRPr="00381132" w:rsidRDefault="00FF1DC4" w:rsidP="00EC41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13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  Median (IQR)</w:t>
            </w:r>
          </w:p>
        </w:tc>
        <w:tc>
          <w:tcPr>
            <w:tcW w:w="1957" w:type="dxa"/>
            <w:noWrap/>
            <w:hideMark/>
          </w:tcPr>
          <w:p w:rsidR="00FF1DC4" w:rsidRPr="00381132" w:rsidRDefault="00FF1DC4" w:rsidP="00EC41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13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 (1.5–3)</w:t>
            </w:r>
          </w:p>
        </w:tc>
      </w:tr>
      <w:tr w:rsidR="00FF1DC4" w:rsidRPr="00442399" w:rsidTr="005A266B">
        <w:trPr>
          <w:trHeight w:val="315"/>
        </w:trPr>
        <w:tc>
          <w:tcPr>
            <w:tcW w:w="6648" w:type="dxa"/>
            <w:noWrap/>
            <w:hideMark/>
          </w:tcPr>
          <w:p w:rsidR="00FF1DC4" w:rsidRPr="00381132" w:rsidRDefault="00FF1DC4" w:rsidP="00EC41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13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  Range</w:t>
            </w:r>
          </w:p>
        </w:tc>
        <w:tc>
          <w:tcPr>
            <w:tcW w:w="1957" w:type="dxa"/>
            <w:noWrap/>
            <w:hideMark/>
          </w:tcPr>
          <w:p w:rsidR="00FF1DC4" w:rsidRPr="00381132" w:rsidRDefault="00FF1DC4" w:rsidP="00EC41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13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–3</w:t>
            </w:r>
          </w:p>
        </w:tc>
      </w:tr>
      <w:tr w:rsidR="00FF1DC4" w:rsidRPr="00442399" w:rsidTr="005A266B">
        <w:trPr>
          <w:trHeight w:val="315"/>
        </w:trPr>
        <w:tc>
          <w:tcPr>
            <w:tcW w:w="6648" w:type="dxa"/>
            <w:noWrap/>
            <w:hideMark/>
          </w:tcPr>
          <w:p w:rsidR="00FF1DC4" w:rsidRPr="00381132" w:rsidRDefault="00FF1DC4" w:rsidP="00EC41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13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Number of lesions; </w:t>
            </w:r>
            <w:r w:rsidRPr="0038113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n</w:t>
            </w:r>
            <w:r w:rsidRPr="0038113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=30</w:t>
            </w:r>
          </w:p>
        </w:tc>
        <w:tc>
          <w:tcPr>
            <w:tcW w:w="1957" w:type="dxa"/>
            <w:noWrap/>
            <w:hideMark/>
          </w:tcPr>
          <w:p w:rsidR="00FF1DC4" w:rsidRPr="00381132" w:rsidRDefault="00FF1DC4" w:rsidP="00EC41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FF1DC4" w:rsidRPr="00442399" w:rsidTr="005A266B">
        <w:trPr>
          <w:trHeight w:val="315"/>
        </w:trPr>
        <w:tc>
          <w:tcPr>
            <w:tcW w:w="6648" w:type="dxa"/>
            <w:noWrap/>
            <w:hideMark/>
          </w:tcPr>
          <w:p w:rsidR="00FF1DC4" w:rsidRPr="00381132" w:rsidRDefault="00FF1DC4" w:rsidP="00EC41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13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  Mean ± SD</w:t>
            </w:r>
          </w:p>
        </w:tc>
        <w:tc>
          <w:tcPr>
            <w:tcW w:w="1957" w:type="dxa"/>
            <w:noWrap/>
            <w:hideMark/>
          </w:tcPr>
          <w:p w:rsidR="00FF1DC4" w:rsidRPr="00381132" w:rsidRDefault="00FF1DC4" w:rsidP="00EC41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13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9 ± 2</w:t>
            </w:r>
          </w:p>
        </w:tc>
      </w:tr>
      <w:tr w:rsidR="00FF1DC4" w:rsidRPr="00442399" w:rsidTr="005A266B">
        <w:trPr>
          <w:trHeight w:val="315"/>
        </w:trPr>
        <w:tc>
          <w:tcPr>
            <w:tcW w:w="6648" w:type="dxa"/>
            <w:noWrap/>
            <w:hideMark/>
          </w:tcPr>
          <w:p w:rsidR="00FF1DC4" w:rsidRPr="00381132" w:rsidRDefault="00FF1DC4" w:rsidP="00EC41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13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  Median (IQR)</w:t>
            </w:r>
          </w:p>
        </w:tc>
        <w:tc>
          <w:tcPr>
            <w:tcW w:w="1957" w:type="dxa"/>
            <w:noWrap/>
            <w:hideMark/>
          </w:tcPr>
          <w:p w:rsidR="00FF1DC4" w:rsidRPr="00381132" w:rsidRDefault="00FF1DC4" w:rsidP="00EC41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13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 (1–2)</w:t>
            </w:r>
          </w:p>
        </w:tc>
      </w:tr>
      <w:tr w:rsidR="00FF1DC4" w:rsidRPr="00442399" w:rsidTr="005A266B">
        <w:trPr>
          <w:trHeight w:val="315"/>
        </w:trPr>
        <w:tc>
          <w:tcPr>
            <w:tcW w:w="6648" w:type="dxa"/>
            <w:noWrap/>
            <w:hideMark/>
          </w:tcPr>
          <w:p w:rsidR="00FF1DC4" w:rsidRPr="00381132" w:rsidRDefault="00FF1DC4" w:rsidP="00EC41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13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  Range</w:t>
            </w:r>
          </w:p>
        </w:tc>
        <w:tc>
          <w:tcPr>
            <w:tcW w:w="1957" w:type="dxa"/>
            <w:noWrap/>
            <w:hideMark/>
          </w:tcPr>
          <w:p w:rsidR="00FF1DC4" w:rsidRPr="00381132" w:rsidRDefault="00FF1DC4" w:rsidP="00EC41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13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–10</w:t>
            </w:r>
          </w:p>
        </w:tc>
      </w:tr>
      <w:tr w:rsidR="00FF1DC4" w:rsidRPr="00442399" w:rsidTr="005A266B">
        <w:trPr>
          <w:trHeight w:val="315"/>
        </w:trPr>
        <w:tc>
          <w:tcPr>
            <w:tcW w:w="6648" w:type="dxa"/>
            <w:noWrap/>
            <w:hideMark/>
          </w:tcPr>
          <w:p w:rsidR="00FF1DC4" w:rsidRPr="00381132" w:rsidRDefault="00FF1DC4" w:rsidP="00EC41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13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 xml:space="preserve">    Single</w:t>
            </w:r>
          </w:p>
        </w:tc>
        <w:tc>
          <w:tcPr>
            <w:tcW w:w="1957" w:type="dxa"/>
            <w:noWrap/>
            <w:hideMark/>
          </w:tcPr>
          <w:p w:rsidR="00FF1DC4" w:rsidRPr="00381132" w:rsidRDefault="00FF1DC4" w:rsidP="00EC41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13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1 (67.7%)</w:t>
            </w:r>
          </w:p>
        </w:tc>
      </w:tr>
      <w:tr w:rsidR="00FF1DC4" w:rsidRPr="00442399" w:rsidTr="005A266B">
        <w:trPr>
          <w:trHeight w:val="315"/>
        </w:trPr>
        <w:tc>
          <w:tcPr>
            <w:tcW w:w="6648" w:type="dxa"/>
            <w:noWrap/>
            <w:hideMark/>
          </w:tcPr>
          <w:p w:rsidR="00FF1DC4" w:rsidRPr="00381132" w:rsidRDefault="00FF1DC4" w:rsidP="00EC41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13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  Multiple </w:t>
            </w:r>
          </w:p>
        </w:tc>
        <w:tc>
          <w:tcPr>
            <w:tcW w:w="1957" w:type="dxa"/>
            <w:noWrap/>
            <w:hideMark/>
          </w:tcPr>
          <w:p w:rsidR="00FF1DC4" w:rsidRPr="00381132" w:rsidRDefault="00FF1DC4" w:rsidP="00EC41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13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 (29%)</w:t>
            </w:r>
          </w:p>
        </w:tc>
      </w:tr>
      <w:tr w:rsidR="00FF1DC4" w:rsidRPr="00442399" w:rsidTr="005A266B">
        <w:trPr>
          <w:trHeight w:val="315"/>
        </w:trPr>
        <w:tc>
          <w:tcPr>
            <w:tcW w:w="6648" w:type="dxa"/>
            <w:noWrap/>
            <w:hideMark/>
          </w:tcPr>
          <w:p w:rsidR="00FF1DC4" w:rsidRPr="00381132" w:rsidRDefault="00FF1DC4" w:rsidP="00EC41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13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Lesion size (cm); </w:t>
            </w:r>
            <w:r w:rsidRPr="0038113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n</w:t>
            </w:r>
            <w:r w:rsidRPr="0038113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=27</w:t>
            </w:r>
          </w:p>
        </w:tc>
        <w:tc>
          <w:tcPr>
            <w:tcW w:w="1957" w:type="dxa"/>
            <w:noWrap/>
            <w:hideMark/>
          </w:tcPr>
          <w:p w:rsidR="00FF1DC4" w:rsidRPr="00381132" w:rsidRDefault="00FF1DC4" w:rsidP="00EC41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FF1DC4" w:rsidRPr="00442399" w:rsidTr="005A266B">
        <w:trPr>
          <w:trHeight w:val="315"/>
        </w:trPr>
        <w:tc>
          <w:tcPr>
            <w:tcW w:w="6648" w:type="dxa"/>
            <w:noWrap/>
            <w:hideMark/>
          </w:tcPr>
          <w:p w:rsidR="00FF1DC4" w:rsidRPr="00381132" w:rsidRDefault="00FF1DC4" w:rsidP="00EC41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13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  Mean ± SD</w:t>
            </w:r>
          </w:p>
        </w:tc>
        <w:tc>
          <w:tcPr>
            <w:tcW w:w="1957" w:type="dxa"/>
            <w:noWrap/>
            <w:hideMark/>
          </w:tcPr>
          <w:p w:rsidR="00FF1DC4" w:rsidRPr="00381132" w:rsidRDefault="00FF1DC4" w:rsidP="00EC41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13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2 ± 2.8</w:t>
            </w:r>
          </w:p>
        </w:tc>
      </w:tr>
      <w:tr w:rsidR="00FF1DC4" w:rsidRPr="00442399" w:rsidTr="005A266B">
        <w:trPr>
          <w:trHeight w:val="315"/>
        </w:trPr>
        <w:tc>
          <w:tcPr>
            <w:tcW w:w="6648" w:type="dxa"/>
            <w:noWrap/>
            <w:hideMark/>
          </w:tcPr>
          <w:p w:rsidR="00FF1DC4" w:rsidRPr="00381132" w:rsidRDefault="00FF1DC4" w:rsidP="00EC41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13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  Median (IQR)</w:t>
            </w:r>
          </w:p>
        </w:tc>
        <w:tc>
          <w:tcPr>
            <w:tcW w:w="1957" w:type="dxa"/>
            <w:noWrap/>
            <w:hideMark/>
          </w:tcPr>
          <w:p w:rsidR="00FF1DC4" w:rsidRPr="00381132" w:rsidRDefault="00FF1DC4" w:rsidP="00EC41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13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4 (2.5–4.6)</w:t>
            </w:r>
          </w:p>
        </w:tc>
      </w:tr>
      <w:tr w:rsidR="00FF1DC4" w:rsidRPr="00442399" w:rsidTr="005A266B">
        <w:trPr>
          <w:trHeight w:val="315"/>
        </w:trPr>
        <w:tc>
          <w:tcPr>
            <w:tcW w:w="6648" w:type="dxa"/>
            <w:noWrap/>
            <w:hideMark/>
          </w:tcPr>
          <w:p w:rsidR="00FF1DC4" w:rsidRPr="00381132" w:rsidRDefault="00FF1DC4" w:rsidP="00EC41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13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  Range</w:t>
            </w:r>
          </w:p>
        </w:tc>
        <w:tc>
          <w:tcPr>
            <w:tcW w:w="1957" w:type="dxa"/>
            <w:noWrap/>
            <w:hideMark/>
          </w:tcPr>
          <w:p w:rsidR="00FF1DC4" w:rsidRPr="00381132" w:rsidRDefault="00FF1DC4" w:rsidP="00EC41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13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–12.5</w:t>
            </w:r>
          </w:p>
        </w:tc>
      </w:tr>
      <w:tr w:rsidR="00FF1DC4" w:rsidRPr="00442399" w:rsidTr="005A266B">
        <w:trPr>
          <w:trHeight w:val="315"/>
        </w:trPr>
        <w:tc>
          <w:tcPr>
            <w:tcW w:w="6648" w:type="dxa"/>
            <w:noWrap/>
            <w:hideMark/>
          </w:tcPr>
          <w:p w:rsidR="00FF1DC4" w:rsidRPr="00381132" w:rsidRDefault="00FF1DC4" w:rsidP="00EC41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13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ocation of lesion</w:t>
            </w:r>
          </w:p>
        </w:tc>
        <w:tc>
          <w:tcPr>
            <w:tcW w:w="1957" w:type="dxa"/>
            <w:noWrap/>
            <w:hideMark/>
          </w:tcPr>
          <w:p w:rsidR="00FF1DC4" w:rsidRPr="00381132" w:rsidRDefault="00FF1DC4" w:rsidP="00EC41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FF1DC4" w:rsidRPr="00442399" w:rsidTr="005A266B">
        <w:trPr>
          <w:trHeight w:val="315"/>
        </w:trPr>
        <w:tc>
          <w:tcPr>
            <w:tcW w:w="6648" w:type="dxa"/>
            <w:noWrap/>
            <w:hideMark/>
          </w:tcPr>
          <w:p w:rsidR="00FF1DC4" w:rsidRPr="00381132" w:rsidRDefault="00FF1DC4" w:rsidP="00EC41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13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  Face</w:t>
            </w:r>
          </w:p>
        </w:tc>
        <w:tc>
          <w:tcPr>
            <w:tcW w:w="1957" w:type="dxa"/>
            <w:noWrap/>
            <w:hideMark/>
          </w:tcPr>
          <w:p w:rsidR="00FF1DC4" w:rsidRPr="00381132" w:rsidRDefault="00FF1DC4" w:rsidP="00EC41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13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 (3.2%)</w:t>
            </w:r>
          </w:p>
        </w:tc>
      </w:tr>
      <w:tr w:rsidR="00FF1DC4" w:rsidRPr="00442399" w:rsidTr="005A266B">
        <w:trPr>
          <w:trHeight w:val="315"/>
        </w:trPr>
        <w:tc>
          <w:tcPr>
            <w:tcW w:w="6648" w:type="dxa"/>
            <w:noWrap/>
            <w:hideMark/>
          </w:tcPr>
          <w:p w:rsidR="00FF1DC4" w:rsidRPr="00381132" w:rsidRDefault="00FF1DC4" w:rsidP="00EC41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13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  Upper extremities </w:t>
            </w:r>
          </w:p>
        </w:tc>
        <w:tc>
          <w:tcPr>
            <w:tcW w:w="1957" w:type="dxa"/>
            <w:noWrap/>
            <w:hideMark/>
          </w:tcPr>
          <w:p w:rsidR="00FF1DC4" w:rsidRPr="00381132" w:rsidRDefault="00FF1DC4" w:rsidP="00EC41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13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 (35.5%)</w:t>
            </w:r>
          </w:p>
        </w:tc>
      </w:tr>
      <w:tr w:rsidR="00FF1DC4" w:rsidRPr="00442399" w:rsidTr="005A266B">
        <w:trPr>
          <w:trHeight w:val="315"/>
        </w:trPr>
        <w:tc>
          <w:tcPr>
            <w:tcW w:w="6648" w:type="dxa"/>
            <w:noWrap/>
            <w:hideMark/>
          </w:tcPr>
          <w:p w:rsidR="00FF1DC4" w:rsidRPr="00381132" w:rsidRDefault="00FF1DC4" w:rsidP="00EC41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13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  Lower extremities</w:t>
            </w:r>
          </w:p>
        </w:tc>
        <w:tc>
          <w:tcPr>
            <w:tcW w:w="1957" w:type="dxa"/>
            <w:noWrap/>
            <w:hideMark/>
          </w:tcPr>
          <w:p w:rsidR="00FF1DC4" w:rsidRPr="00381132" w:rsidRDefault="00FF1DC4" w:rsidP="00EC41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13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 (51.6%)</w:t>
            </w:r>
          </w:p>
        </w:tc>
      </w:tr>
      <w:tr w:rsidR="00FF1DC4" w:rsidRPr="00442399" w:rsidTr="005A266B">
        <w:trPr>
          <w:trHeight w:val="315"/>
        </w:trPr>
        <w:tc>
          <w:tcPr>
            <w:tcW w:w="6648" w:type="dxa"/>
            <w:noWrap/>
            <w:hideMark/>
          </w:tcPr>
          <w:p w:rsidR="00FF1DC4" w:rsidRPr="00381132" w:rsidRDefault="00FF1DC4" w:rsidP="00EC41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13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  Trunk </w:t>
            </w:r>
          </w:p>
        </w:tc>
        <w:tc>
          <w:tcPr>
            <w:tcW w:w="1957" w:type="dxa"/>
            <w:noWrap/>
            <w:hideMark/>
          </w:tcPr>
          <w:p w:rsidR="00FF1DC4" w:rsidRPr="00381132" w:rsidRDefault="00FF1DC4" w:rsidP="00EC41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13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 (6.5%)</w:t>
            </w:r>
          </w:p>
        </w:tc>
      </w:tr>
      <w:tr w:rsidR="00FF1DC4" w:rsidRPr="00442399" w:rsidTr="005A266B">
        <w:trPr>
          <w:trHeight w:val="315"/>
        </w:trPr>
        <w:tc>
          <w:tcPr>
            <w:tcW w:w="6648" w:type="dxa"/>
            <w:noWrap/>
            <w:hideMark/>
          </w:tcPr>
          <w:p w:rsidR="00FF1DC4" w:rsidRPr="00381132" w:rsidRDefault="00FF1DC4" w:rsidP="00EC41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13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  Unknown</w:t>
            </w:r>
          </w:p>
        </w:tc>
        <w:tc>
          <w:tcPr>
            <w:tcW w:w="1957" w:type="dxa"/>
            <w:noWrap/>
            <w:hideMark/>
          </w:tcPr>
          <w:p w:rsidR="00FF1DC4" w:rsidRPr="00381132" w:rsidRDefault="00FF1DC4" w:rsidP="00EC41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13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 (3.2%)</w:t>
            </w:r>
          </w:p>
        </w:tc>
      </w:tr>
      <w:tr w:rsidR="00FF1DC4" w:rsidRPr="00442399" w:rsidTr="005A266B">
        <w:trPr>
          <w:trHeight w:val="315"/>
        </w:trPr>
        <w:tc>
          <w:tcPr>
            <w:tcW w:w="6648" w:type="dxa"/>
            <w:noWrap/>
            <w:hideMark/>
          </w:tcPr>
          <w:p w:rsidR="00FF1DC4" w:rsidRPr="00381132" w:rsidRDefault="00FF1DC4" w:rsidP="00EC41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13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egional lymph nodes</w:t>
            </w:r>
          </w:p>
        </w:tc>
        <w:tc>
          <w:tcPr>
            <w:tcW w:w="1957" w:type="dxa"/>
            <w:noWrap/>
            <w:hideMark/>
          </w:tcPr>
          <w:p w:rsidR="00FF1DC4" w:rsidRPr="00381132" w:rsidRDefault="00FF1DC4" w:rsidP="00EC41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FF1DC4" w:rsidRPr="00442399" w:rsidTr="005A266B">
        <w:trPr>
          <w:trHeight w:val="315"/>
        </w:trPr>
        <w:tc>
          <w:tcPr>
            <w:tcW w:w="6648" w:type="dxa"/>
            <w:noWrap/>
            <w:hideMark/>
          </w:tcPr>
          <w:p w:rsidR="00FF1DC4" w:rsidRPr="00381132" w:rsidRDefault="00FF1DC4" w:rsidP="00EC41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13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  Yes</w:t>
            </w:r>
          </w:p>
        </w:tc>
        <w:tc>
          <w:tcPr>
            <w:tcW w:w="1957" w:type="dxa"/>
            <w:noWrap/>
            <w:hideMark/>
          </w:tcPr>
          <w:p w:rsidR="00FF1DC4" w:rsidRPr="00381132" w:rsidRDefault="00FF1DC4" w:rsidP="00EC41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13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 (41.9%)</w:t>
            </w:r>
          </w:p>
        </w:tc>
      </w:tr>
      <w:tr w:rsidR="00FF1DC4" w:rsidRPr="00442399" w:rsidTr="005A266B">
        <w:trPr>
          <w:trHeight w:val="315"/>
        </w:trPr>
        <w:tc>
          <w:tcPr>
            <w:tcW w:w="6648" w:type="dxa"/>
            <w:noWrap/>
            <w:hideMark/>
          </w:tcPr>
          <w:p w:rsidR="00FF1DC4" w:rsidRPr="00381132" w:rsidRDefault="00FF1DC4" w:rsidP="00EC41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13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  No</w:t>
            </w:r>
          </w:p>
        </w:tc>
        <w:tc>
          <w:tcPr>
            <w:tcW w:w="1957" w:type="dxa"/>
            <w:noWrap/>
            <w:hideMark/>
          </w:tcPr>
          <w:p w:rsidR="00FF1DC4" w:rsidRPr="00381132" w:rsidRDefault="00FF1DC4" w:rsidP="00EC41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13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 (48.4%)</w:t>
            </w:r>
          </w:p>
        </w:tc>
      </w:tr>
      <w:tr w:rsidR="00FF1DC4" w:rsidRPr="00442399" w:rsidTr="005A266B">
        <w:trPr>
          <w:trHeight w:val="315"/>
        </w:trPr>
        <w:tc>
          <w:tcPr>
            <w:tcW w:w="6648" w:type="dxa"/>
            <w:noWrap/>
            <w:hideMark/>
          </w:tcPr>
          <w:p w:rsidR="00FF1DC4" w:rsidRPr="00381132" w:rsidRDefault="00FF1DC4" w:rsidP="00EC41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13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  Unknown</w:t>
            </w:r>
          </w:p>
        </w:tc>
        <w:tc>
          <w:tcPr>
            <w:tcW w:w="1957" w:type="dxa"/>
            <w:noWrap/>
            <w:hideMark/>
          </w:tcPr>
          <w:p w:rsidR="00FF1DC4" w:rsidRPr="00381132" w:rsidRDefault="00FF1DC4" w:rsidP="00EC41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13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 (9.7%)</w:t>
            </w:r>
          </w:p>
        </w:tc>
      </w:tr>
      <w:tr w:rsidR="00FF1DC4" w:rsidRPr="00442399" w:rsidTr="005A266B">
        <w:trPr>
          <w:trHeight w:val="315"/>
        </w:trPr>
        <w:tc>
          <w:tcPr>
            <w:tcW w:w="6648" w:type="dxa"/>
            <w:noWrap/>
            <w:hideMark/>
          </w:tcPr>
          <w:p w:rsidR="00FF1DC4" w:rsidRPr="00381132" w:rsidRDefault="00FF1DC4" w:rsidP="00EC41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13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Bacterial/fungal superinfection </w:t>
            </w:r>
          </w:p>
        </w:tc>
        <w:tc>
          <w:tcPr>
            <w:tcW w:w="1957" w:type="dxa"/>
            <w:noWrap/>
            <w:hideMark/>
          </w:tcPr>
          <w:p w:rsidR="00FF1DC4" w:rsidRPr="00381132" w:rsidRDefault="00FF1DC4" w:rsidP="00EC41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FF1DC4" w:rsidRPr="00442399" w:rsidTr="005A266B">
        <w:trPr>
          <w:trHeight w:val="315"/>
        </w:trPr>
        <w:tc>
          <w:tcPr>
            <w:tcW w:w="6648" w:type="dxa"/>
            <w:noWrap/>
            <w:hideMark/>
          </w:tcPr>
          <w:p w:rsidR="00FF1DC4" w:rsidRPr="00381132" w:rsidRDefault="00FF1DC4" w:rsidP="00EC41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13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  Yes</w:t>
            </w:r>
          </w:p>
        </w:tc>
        <w:tc>
          <w:tcPr>
            <w:tcW w:w="1957" w:type="dxa"/>
            <w:noWrap/>
            <w:hideMark/>
          </w:tcPr>
          <w:p w:rsidR="00FF1DC4" w:rsidRPr="00381132" w:rsidRDefault="00FF1DC4" w:rsidP="00EC41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13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 (9.7%)</w:t>
            </w:r>
          </w:p>
        </w:tc>
      </w:tr>
      <w:tr w:rsidR="00FF1DC4" w:rsidRPr="00442399" w:rsidTr="005A266B">
        <w:trPr>
          <w:trHeight w:val="315"/>
        </w:trPr>
        <w:tc>
          <w:tcPr>
            <w:tcW w:w="6648" w:type="dxa"/>
            <w:noWrap/>
            <w:hideMark/>
          </w:tcPr>
          <w:p w:rsidR="00FF1DC4" w:rsidRPr="00381132" w:rsidRDefault="00FF1DC4" w:rsidP="00EC41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13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  No</w:t>
            </w:r>
          </w:p>
        </w:tc>
        <w:tc>
          <w:tcPr>
            <w:tcW w:w="1957" w:type="dxa"/>
            <w:noWrap/>
            <w:hideMark/>
          </w:tcPr>
          <w:p w:rsidR="00FF1DC4" w:rsidRPr="00381132" w:rsidRDefault="00FF1DC4" w:rsidP="00EC41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13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6 (83.9%)</w:t>
            </w:r>
          </w:p>
        </w:tc>
      </w:tr>
      <w:tr w:rsidR="00FF1DC4" w:rsidRPr="00442399" w:rsidTr="005A266B">
        <w:trPr>
          <w:trHeight w:val="315"/>
        </w:trPr>
        <w:tc>
          <w:tcPr>
            <w:tcW w:w="6648" w:type="dxa"/>
            <w:noWrap/>
            <w:hideMark/>
          </w:tcPr>
          <w:p w:rsidR="00FF1DC4" w:rsidRPr="00381132" w:rsidRDefault="00FF1DC4" w:rsidP="00EC41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13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  Unknown</w:t>
            </w:r>
          </w:p>
        </w:tc>
        <w:tc>
          <w:tcPr>
            <w:tcW w:w="1957" w:type="dxa"/>
            <w:noWrap/>
            <w:hideMark/>
          </w:tcPr>
          <w:p w:rsidR="00FF1DC4" w:rsidRPr="00381132" w:rsidRDefault="00FF1DC4" w:rsidP="00EC41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13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 (6.5%)</w:t>
            </w:r>
          </w:p>
        </w:tc>
      </w:tr>
    </w:tbl>
    <w:bookmarkEnd w:id="0"/>
    <w:p w:rsidR="006C284E" w:rsidRPr="00381132" w:rsidRDefault="00381132" w:rsidP="00EC41DE">
      <w:pPr>
        <w:spacing w:after="0" w:line="240" w:lineRule="auto"/>
        <w:ind w:left="-1036" w:right="-583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                 </w:t>
      </w:r>
      <w:r w:rsidR="006C284E" w:rsidRPr="00381132">
        <w:rPr>
          <w:rFonts w:ascii="Times New Roman" w:hAnsi="Times New Roman"/>
          <w:b/>
          <w:sz w:val="24"/>
          <w:szCs w:val="24"/>
        </w:rPr>
        <w:t xml:space="preserve">Note. </w:t>
      </w:r>
      <w:r w:rsidR="006C284E" w:rsidRPr="00381132">
        <w:rPr>
          <w:rFonts w:ascii="Times New Roman" w:hAnsi="Times New Roman"/>
          <w:sz w:val="24"/>
          <w:szCs w:val="24"/>
        </w:rPr>
        <w:t xml:space="preserve">Data are number (%) of cases, unless otherwise indicated. </w:t>
      </w:r>
      <w:r w:rsidR="006C284E" w:rsidRPr="00381132">
        <w:rPr>
          <w:rFonts w:ascii="Times New Roman" w:hAnsi="Times New Roman"/>
          <w:i/>
          <w:sz w:val="24"/>
          <w:szCs w:val="24"/>
        </w:rPr>
        <w:t>n</w:t>
      </w:r>
      <w:r w:rsidR="006C284E" w:rsidRPr="00381132">
        <w:rPr>
          <w:rFonts w:ascii="Times New Roman" w:hAnsi="Times New Roman"/>
          <w:sz w:val="24"/>
          <w:szCs w:val="24"/>
        </w:rPr>
        <w:t xml:space="preserve">, no. of patients; SD, standard deviation; </w:t>
      </w:r>
    </w:p>
    <w:p w:rsidR="006C284E" w:rsidRPr="00381132" w:rsidRDefault="00381132" w:rsidP="00EC41DE">
      <w:pPr>
        <w:spacing w:after="0" w:line="240" w:lineRule="auto"/>
        <w:ind w:left="-1036" w:right="-583"/>
        <w:rPr>
          <w:rFonts w:ascii="Times New Roman" w:hAnsi="Times New Roman"/>
          <w:sz w:val="24"/>
          <w:szCs w:val="24"/>
        </w:rPr>
      </w:pPr>
      <w:r w:rsidRPr="00381132">
        <w:rPr>
          <w:rFonts w:ascii="Times New Roman" w:hAnsi="Times New Roman"/>
          <w:b/>
          <w:sz w:val="24"/>
          <w:szCs w:val="24"/>
        </w:rPr>
        <w:t xml:space="preserve">                 </w:t>
      </w:r>
      <w:proofErr w:type="gramStart"/>
      <w:r w:rsidR="006C284E" w:rsidRPr="00381132">
        <w:rPr>
          <w:rFonts w:ascii="Times New Roman" w:hAnsi="Times New Roman"/>
          <w:sz w:val="24"/>
          <w:szCs w:val="24"/>
        </w:rPr>
        <w:t>IQR, interquartile range (25</w:t>
      </w:r>
      <w:r w:rsidR="006C284E" w:rsidRPr="00381132">
        <w:rPr>
          <w:rFonts w:ascii="Times New Roman" w:hAnsi="Times New Roman"/>
          <w:sz w:val="24"/>
          <w:szCs w:val="24"/>
          <w:vertAlign w:val="superscript"/>
        </w:rPr>
        <w:t>th</w:t>
      </w:r>
      <w:r w:rsidR="006C284E" w:rsidRPr="00381132">
        <w:rPr>
          <w:rFonts w:ascii="Times New Roman" w:hAnsi="Times New Roman"/>
          <w:sz w:val="24"/>
          <w:szCs w:val="24"/>
        </w:rPr>
        <w:t xml:space="preserve"> percentile–75</w:t>
      </w:r>
      <w:r w:rsidR="006C284E" w:rsidRPr="00381132">
        <w:rPr>
          <w:rFonts w:ascii="Times New Roman" w:hAnsi="Times New Roman"/>
          <w:sz w:val="24"/>
          <w:szCs w:val="24"/>
          <w:vertAlign w:val="superscript"/>
        </w:rPr>
        <w:t>th</w:t>
      </w:r>
      <w:r w:rsidR="006C284E" w:rsidRPr="00381132">
        <w:rPr>
          <w:rFonts w:ascii="Times New Roman" w:hAnsi="Times New Roman"/>
          <w:sz w:val="24"/>
          <w:szCs w:val="24"/>
        </w:rPr>
        <w:t xml:space="preserve"> percentile).</w:t>
      </w:r>
      <w:proofErr w:type="gramEnd"/>
      <w:r w:rsidR="006C284E" w:rsidRPr="00381132">
        <w:rPr>
          <w:rFonts w:ascii="Times New Roman" w:hAnsi="Times New Roman"/>
          <w:sz w:val="24"/>
          <w:szCs w:val="24"/>
        </w:rPr>
        <w:t xml:space="preserve"> </w:t>
      </w:r>
    </w:p>
    <w:p w:rsidR="008A3800" w:rsidRPr="00381132" w:rsidRDefault="00381132" w:rsidP="00ED23D0">
      <w:pPr>
        <w:spacing w:after="0" w:line="240" w:lineRule="auto"/>
        <w:ind w:left="-1036" w:right="-583"/>
        <w:rPr>
          <w:rFonts w:ascii="Times New Roman" w:hAnsi="Times New Roman"/>
          <w:sz w:val="24"/>
          <w:szCs w:val="24"/>
        </w:rPr>
      </w:pPr>
      <w:r w:rsidRPr="00381132">
        <w:rPr>
          <w:rFonts w:ascii="Times New Roman" w:hAnsi="Times New Roman"/>
          <w:sz w:val="24"/>
          <w:szCs w:val="24"/>
        </w:rPr>
        <w:t xml:space="preserve">                 </w:t>
      </w:r>
    </w:p>
    <w:p w:rsidR="007048F4" w:rsidRDefault="007048F4" w:rsidP="000565E6"/>
    <w:sectPr w:rsidR="007048F4" w:rsidSect="00F8086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67984" w:rsidRDefault="00467984" w:rsidP="006C284E">
      <w:pPr>
        <w:spacing w:after="0" w:line="240" w:lineRule="auto"/>
      </w:pPr>
      <w:r>
        <w:separator/>
      </w:r>
    </w:p>
  </w:endnote>
  <w:endnote w:type="continuationSeparator" w:id="0">
    <w:p w:rsidR="00467984" w:rsidRDefault="00467984" w:rsidP="006C28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67984" w:rsidRDefault="00467984" w:rsidP="006C284E">
      <w:pPr>
        <w:spacing w:after="0" w:line="240" w:lineRule="auto"/>
      </w:pPr>
      <w:r>
        <w:separator/>
      </w:r>
    </w:p>
  </w:footnote>
  <w:footnote w:type="continuationSeparator" w:id="0">
    <w:p w:rsidR="00467984" w:rsidRDefault="00467984" w:rsidP="006C28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1B00"/>
    <w:rsid w:val="0000183B"/>
    <w:rsid w:val="0004666F"/>
    <w:rsid w:val="000565E6"/>
    <w:rsid w:val="0007489D"/>
    <w:rsid w:val="000A514B"/>
    <w:rsid w:val="000B7398"/>
    <w:rsid w:val="000B7E74"/>
    <w:rsid w:val="000C0CD0"/>
    <w:rsid w:val="000D1B00"/>
    <w:rsid w:val="000D50F2"/>
    <w:rsid w:val="000D69FB"/>
    <w:rsid w:val="000E2DFB"/>
    <w:rsid w:val="000E43DC"/>
    <w:rsid w:val="001211DE"/>
    <w:rsid w:val="0012285C"/>
    <w:rsid w:val="00127F5C"/>
    <w:rsid w:val="00135AF1"/>
    <w:rsid w:val="00152550"/>
    <w:rsid w:val="00155253"/>
    <w:rsid w:val="001633B3"/>
    <w:rsid w:val="001A21B8"/>
    <w:rsid w:val="001A68B1"/>
    <w:rsid w:val="001C0CE8"/>
    <w:rsid w:val="001C34ED"/>
    <w:rsid w:val="001F29E2"/>
    <w:rsid w:val="0020490B"/>
    <w:rsid w:val="00214E37"/>
    <w:rsid w:val="00215D9E"/>
    <w:rsid w:val="00261A38"/>
    <w:rsid w:val="002702DD"/>
    <w:rsid w:val="00290D25"/>
    <w:rsid w:val="002A3A05"/>
    <w:rsid w:val="002B3D18"/>
    <w:rsid w:val="0032509F"/>
    <w:rsid w:val="00355BB2"/>
    <w:rsid w:val="00381132"/>
    <w:rsid w:val="003B18BF"/>
    <w:rsid w:val="003E3A9E"/>
    <w:rsid w:val="003E7053"/>
    <w:rsid w:val="004005F5"/>
    <w:rsid w:val="00402013"/>
    <w:rsid w:val="00442399"/>
    <w:rsid w:val="00467984"/>
    <w:rsid w:val="0048320E"/>
    <w:rsid w:val="00490511"/>
    <w:rsid w:val="004A4259"/>
    <w:rsid w:val="004A5E93"/>
    <w:rsid w:val="004D6609"/>
    <w:rsid w:val="004E002C"/>
    <w:rsid w:val="0050183F"/>
    <w:rsid w:val="0052370F"/>
    <w:rsid w:val="005A266B"/>
    <w:rsid w:val="005B52FC"/>
    <w:rsid w:val="005C5276"/>
    <w:rsid w:val="005E2D80"/>
    <w:rsid w:val="00603029"/>
    <w:rsid w:val="00626B37"/>
    <w:rsid w:val="00666486"/>
    <w:rsid w:val="006A753E"/>
    <w:rsid w:val="006C284E"/>
    <w:rsid w:val="006E3D32"/>
    <w:rsid w:val="007006F5"/>
    <w:rsid w:val="007048F4"/>
    <w:rsid w:val="00725B56"/>
    <w:rsid w:val="0074558A"/>
    <w:rsid w:val="007752B0"/>
    <w:rsid w:val="007B75CC"/>
    <w:rsid w:val="007E3EDD"/>
    <w:rsid w:val="007F6386"/>
    <w:rsid w:val="008038F0"/>
    <w:rsid w:val="008215A8"/>
    <w:rsid w:val="00824E56"/>
    <w:rsid w:val="008367B6"/>
    <w:rsid w:val="0085372B"/>
    <w:rsid w:val="008622D9"/>
    <w:rsid w:val="00882663"/>
    <w:rsid w:val="008A3800"/>
    <w:rsid w:val="008C0A76"/>
    <w:rsid w:val="008E5F39"/>
    <w:rsid w:val="009171B6"/>
    <w:rsid w:val="009227DC"/>
    <w:rsid w:val="00937E09"/>
    <w:rsid w:val="00972FB5"/>
    <w:rsid w:val="00987C0D"/>
    <w:rsid w:val="009B440A"/>
    <w:rsid w:val="009C0D9E"/>
    <w:rsid w:val="00AA79E5"/>
    <w:rsid w:val="00AC3958"/>
    <w:rsid w:val="00B01ECC"/>
    <w:rsid w:val="00B141B0"/>
    <w:rsid w:val="00B810F1"/>
    <w:rsid w:val="00B90AA3"/>
    <w:rsid w:val="00B92BCC"/>
    <w:rsid w:val="00BD02AF"/>
    <w:rsid w:val="00C000DD"/>
    <w:rsid w:val="00C46CE2"/>
    <w:rsid w:val="00C478BB"/>
    <w:rsid w:val="00C805B4"/>
    <w:rsid w:val="00CC0BE7"/>
    <w:rsid w:val="00CC5781"/>
    <w:rsid w:val="00CE4172"/>
    <w:rsid w:val="00D05993"/>
    <w:rsid w:val="00D13B5D"/>
    <w:rsid w:val="00D25D7F"/>
    <w:rsid w:val="00D67AAC"/>
    <w:rsid w:val="00D70ECB"/>
    <w:rsid w:val="00D81687"/>
    <w:rsid w:val="00D9003A"/>
    <w:rsid w:val="00DA68FB"/>
    <w:rsid w:val="00DD7BC7"/>
    <w:rsid w:val="00DF325B"/>
    <w:rsid w:val="00E20A57"/>
    <w:rsid w:val="00E50976"/>
    <w:rsid w:val="00E6146D"/>
    <w:rsid w:val="00E66FB2"/>
    <w:rsid w:val="00E70602"/>
    <w:rsid w:val="00E738CF"/>
    <w:rsid w:val="00EC2216"/>
    <w:rsid w:val="00EC41DE"/>
    <w:rsid w:val="00ED23D0"/>
    <w:rsid w:val="00ED7894"/>
    <w:rsid w:val="00EE1021"/>
    <w:rsid w:val="00F77D47"/>
    <w:rsid w:val="00F80867"/>
    <w:rsid w:val="00FF1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6FB2"/>
    <w:pPr>
      <w:spacing w:after="200" w:line="276" w:lineRule="auto"/>
    </w:pPr>
    <w:rPr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6C28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C284E"/>
  </w:style>
  <w:style w:type="paragraph" w:styleId="Piedepgina">
    <w:name w:val="footer"/>
    <w:basedOn w:val="Normal"/>
    <w:link w:val="PiedepginaCar"/>
    <w:uiPriority w:val="99"/>
    <w:unhideWhenUsed/>
    <w:rsid w:val="006C28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C284E"/>
  </w:style>
  <w:style w:type="character" w:styleId="Refdecomentario">
    <w:name w:val="annotation reference"/>
    <w:uiPriority w:val="99"/>
    <w:semiHidden/>
    <w:unhideWhenUsed/>
    <w:rsid w:val="00FF1DC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F1DC4"/>
    <w:pPr>
      <w:spacing w:line="240" w:lineRule="auto"/>
    </w:pPr>
    <w:rPr>
      <w:sz w:val="20"/>
      <w:szCs w:val="20"/>
      <w:lang w:val="x-none" w:eastAsia="x-none"/>
    </w:rPr>
  </w:style>
  <w:style w:type="character" w:customStyle="1" w:styleId="TextocomentarioCar">
    <w:name w:val="Texto comentario Car"/>
    <w:link w:val="Textocomentario"/>
    <w:uiPriority w:val="99"/>
    <w:semiHidden/>
    <w:rsid w:val="00FF1DC4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F1DC4"/>
    <w:rPr>
      <w:b/>
      <w:bCs/>
    </w:rPr>
  </w:style>
  <w:style w:type="character" w:customStyle="1" w:styleId="AsuntodelcomentarioCar">
    <w:name w:val="Asunto del comentario Car"/>
    <w:link w:val="Asuntodelcomentario"/>
    <w:uiPriority w:val="99"/>
    <w:semiHidden/>
    <w:rsid w:val="00FF1DC4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F1DC4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TextodegloboCar">
    <w:name w:val="Texto de globo Car"/>
    <w:link w:val="Textodeglobo"/>
    <w:uiPriority w:val="99"/>
    <w:semiHidden/>
    <w:rsid w:val="00FF1DC4"/>
    <w:rPr>
      <w:rFonts w:ascii="Tahoma" w:hAnsi="Tahoma" w:cs="Tahoma"/>
      <w:sz w:val="16"/>
      <w:szCs w:val="16"/>
    </w:rPr>
  </w:style>
  <w:style w:type="table" w:styleId="Tablaconcuadrcula">
    <w:name w:val="Table Grid"/>
    <w:basedOn w:val="Tablanormal"/>
    <w:uiPriority w:val="59"/>
    <w:rsid w:val="0085372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n">
    <w:name w:val="Revision"/>
    <w:hidden/>
    <w:uiPriority w:val="99"/>
    <w:semiHidden/>
    <w:rsid w:val="00B90AA3"/>
    <w:rPr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6FB2"/>
    <w:pPr>
      <w:spacing w:after="200" w:line="276" w:lineRule="auto"/>
    </w:pPr>
    <w:rPr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6C28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C284E"/>
  </w:style>
  <w:style w:type="paragraph" w:styleId="Piedepgina">
    <w:name w:val="footer"/>
    <w:basedOn w:val="Normal"/>
    <w:link w:val="PiedepginaCar"/>
    <w:uiPriority w:val="99"/>
    <w:unhideWhenUsed/>
    <w:rsid w:val="006C28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C284E"/>
  </w:style>
  <w:style w:type="character" w:styleId="Refdecomentario">
    <w:name w:val="annotation reference"/>
    <w:uiPriority w:val="99"/>
    <w:semiHidden/>
    <w:unhideWhenUsed/>
    <w:rsid w:val="00FF1DC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F1DC4"/>
    <w:pPr>
      <w:spacing w:line="240" w:lineRule="auto"/>
    </w:pPr>
    <w:rPr>
      <w:sz w:val="20"/>
      <w:szCs w:val="20"/>
      <w:lang w:val="x-none" w:eastAsia="x-none"/>
    </w:rPr>
  </w:style>
  <w:style w:type="character" w:customStyle="1" w:styleId="TextocomentarioCar">
    <w:name w:val="Texto comentario Car"/>
    <w:link w:val="Textocomentario"/>
    <w:uiPriority w:val="99"/>
    <w:semiHidden/>
    <w:rsid w:val="00FF1DC4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F1DC4"/>
    <w:rPr>
      <w:b/>
      <w:bCs/>
    </w:rPr>
  </w:style>
  <w:style w:type="character" w:customStyle="1" w:styleId="AsuntodelcomentarioCar">
    <w:name w:val="Asunto del comentario Car"/>
    <w:link w:val="Asuntodelcomentario"/>
    <w:uiPriority w:val="99"/>
    <w:semiHidden/>
    <w:rsid w:val="00FF1DC4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F1DC4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TextodegloboCar">
    <w:name w:val="Texto de globo Car"/>
    <w:link w:val="Textodeglobo"/>
    <w:uiPriority w:val="99"/>
    <w:semiHidden/>
    <w:rsid w:val="00FF1DC4"/>
    <w:rPr>
      <w:rFonts w:ascii="Tahoma" w:hAnsi="Tahoma" w:cs="Tahoma"/>
      <w:sz w:val="16"/>
      <w:szCs w:val="16"/>
    </w:rPr>
  </w:style>
  <w:style w:type="table" w:styleId="Tablaconcuadrcula">
    <w:name w:val="Table Grid"/>
    <w:basedOn w:val="Tablanormal"/>
    <w:uiPriority w:val="59"/>
    <w:rsid w:val="0085372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n">
    <w:name w:val="Revision"/>
    <w:hidden/>
    <w:uiPriority w:val="99"/>
    <w:semiHidden/>
    <w:rsid w:val="00B90AA3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95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6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46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51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06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82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34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1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4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4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41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0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16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7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4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8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65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45</Words>
  <Characters>1398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la</dc:creator>
  <cp:lastModifiedBy>Mila</cp:lastModifiedBy>
  <cp:revision>3</cp:revision>
  <dcterms:created xsi:type="dcterms:W3CDTF">2015-01-28T17:20:00Z</dcterms:created>
  <dcterms:modified xsi:type="dcterms:W3CDTF">2015-01-31T05:26:00Z</dcterms:modified>
</cp:coreProperties>
</file>